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E71B2" w14:textId="77777777" w:rsidR="00035979" w:rsidRDefault="00035979" w:rsidP="00035979">
      <w:r>
        <w:t>Table A1 - Comparison of Original Retrospective Patients (Inpatient GI Team Consult) vs 2021-2022 Patients (No Inpatient Team GI Consult)</w:t>
      </w:r>
    </w:p>
    <w:p w14:paraId="530C7262" w14:textId="77777777" w:rsidR="00035979" w:rsidRDefault="00035979" w:rsidP="0003597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18"/>
        <w:gridCol w:w="1275"/>
        <w:gridCol w:w="1184"/>
        <w:gridCol w:w="1367"/>
        <w:gridCol w:w="1094"/>
        <w:gridCol w:w="1212"/>
      </w:tblGrid>
      <w:tr w:rsidR="00035979" w:rsidRPr="005E48F0" w14:paraId="10BBF110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8D06B3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46C67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21-2022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396B7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DDC8E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71C92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3F62B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 % diff</w:t>
            </w:r>
          </w:p>
        </w:tc>
      </w:tr>
      <w:tr w:rsidR="00035979" w:rsidRPr="005E48F0" w14:paraId="71756261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1BA4CB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8DB92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04792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A906F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7E03B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62056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val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chi-sq)</w:t>
            </w:r>
          </w:p>
        </w:tc>
      </w:tr>
      <w:tr w:rsidR="00035979" w:rsidRPr="005E48F0" w14:paraId="33BD7B6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4C2504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34D50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DC7D4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BFC91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915FC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141D8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1D7D22C1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347444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5D179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5FC3B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30.4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E5247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B4F54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35.4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32449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035979" w:rsidRPr="005E48F0" w14:paraId="0DBB6B11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AB02CE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9777A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D4DFF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69.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A19C7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FD4E5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64.6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B40F4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0795A50D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073534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90F76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706A1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A299E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F6C01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34A47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62D2A50E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E98BF6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n-White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AB249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A7DF5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1.4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2F092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8012F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1.4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652F4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29695276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12FF20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D23DD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9AA14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8.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2990D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A6212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8.6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51E27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3FBB68A6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8D4166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12B94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5B913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DFE27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FF10F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3AE6F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27DC4256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AA76C2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Blue Cros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9AAAC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962D8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0.1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5E0F8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8591D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.06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37EF1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035979" w:rsidRPr="005E48F0" w14:paraId="2EA347B9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E9B62F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FEF3D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DDD6A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.8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8174A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65014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0.1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EF267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8590CA2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03494A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Commercial/HM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1F87D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ABAC9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3.8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08A9A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61E14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.59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0C710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72466CBC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467CB1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2A63F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4A20D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.0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DAF32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AE321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1.4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C3CAC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25C0176D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C65698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Medicaid MGD Care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F4D29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40E99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.59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4E18C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1A4D3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3.8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11CBB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5F004447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4F6712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31F96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39B26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3.2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7E901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6A4DF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9.5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3E02D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3ACB093E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4844E4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Self Pay</w:t>
            </w:r>
            <w:proofErr w:type="spellEnd"/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87A44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B66CF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1.4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7F480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FAF78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.53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F6DEB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635E18C7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2E658B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cation.for.TEE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euro.R.O.cardiac.source.of.embolus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FA4D0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6AD77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D8F81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B1E24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43B40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5D2C1A81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E978F7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D25A1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D6432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4.9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DBD8A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129D0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2.4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1F487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035979" w:rsidRPr="005E48F0" w14:paraId="36294430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01AAD2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02F99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2E757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.0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5C585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B6488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.59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09B9C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0AB71F8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29BC0D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cation.for.TEE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ther.Cardio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203E0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F85D5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20F74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BADBC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8EF0C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79D76A9C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41BB8A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C45EC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7489E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.0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DB30B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E7E4F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.59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47E2D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035979" w:rsidRPr="005E48F0" w14:paraId="76E38B1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21EE90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C9E8F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FA759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4.9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7CF37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96355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2.4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891B2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001993D7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5D09F1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CAD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5328C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4F7BE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506C0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4D746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786DD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3EF15686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495952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F4A42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4AACC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4.4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D45AF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B2809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7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FBBF9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035979" w:rsidRPr="005E48F0" w14:paraId="0ACF7A09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9130B7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06B4C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50DC2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45.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1B8D8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1246F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43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387AE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5617E236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8972C0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HFrEF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04148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9464A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E5F37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BA212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96B7D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1BACF51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4E1E69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F1987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72932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3.5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84000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02FE7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8.5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E8EBD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035979" w:rsidRPr="005E48F0" w14:paraId="44086BC4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446187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5E6BE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5D8FE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6.5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66396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B41B6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1.5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8B033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75FD1B5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1B1CEA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HFpEF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31074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F06F6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EEA90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D60BA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8A481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788365D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0F7350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C7844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2A64D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7.3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6A9BA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E1A3C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4.9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54711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035979" w:rsidRPr="005E48F0" w14:paraId="35FC576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E76EFA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9966B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06DBB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2.7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27D5C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40BBB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.06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6D0F9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185AB582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B280DC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Atrial.Fibrillation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063B5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1FFE2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6708A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C47FC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66F89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7096F65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F2061B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E1176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4B529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43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AC169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EC61E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60.8]</w:t>
            </w:r>
          </w:p>
        </w:tc>
        <w:tc>
          <w:tcPr>
            <w:tcW w:w="648" w:type="pct"/>
            <w:shd w:val="clear" w:color="auto" w:fill="FFFF0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7383E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038</w:t>
            </w:r>
          </w:p>
        </w:tc>
      </w:tr>
      <w:tr w:rsidR="00035979" w:rsidRPr="005E48F0" w14:paraId="46D59B11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769E15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9B8A5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16BEA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7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9C524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0E1AB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39.2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23573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343D8602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AABCF6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Atrial.Flutter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1FDE6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A4796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D31A2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9FE01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642DC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F4B633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4ADC95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FD228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21C20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8.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1D302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CC349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3.7]</w:t>
            </w:r>
          </w:p>
        </w:tc>
        <w:tc>
          <w:tcPr>
            <w:tcW w:w="648" w:type="pct"/>
            <w:shd w:val="clear" w:color="auto" w:fill="FFFFFF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09493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</w:tr>
      <w:tr w:rsidR="00035979" w:rsidRPr="005E48F0" w14:paraId="56988502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2A9F82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36063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99F4A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1.4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4A8D3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196BA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6.33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4491C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37ACB1E4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338D25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Other.Arrhythmia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BAA21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E99B3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F513D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068D5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69674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FED6F85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314527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36D46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7ED77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8.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1CF9F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ADB39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8.6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CECF2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651C6D24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DC1A2E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E540E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F706B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1.4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C8F0B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C8A28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1.4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11134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03274FD7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93F7B1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Moderate.Severe.AS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91ED3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45F50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D5E12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2BD70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E43DE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128CFCA7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2E8FD3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50454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7EAB6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1.1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827CD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FCFA1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9.9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12E29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5A86F0B2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C55521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5FB14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1FAB0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.8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F22AE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63B7B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0.1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8B569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BF4B5F7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CCBBE7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Moderate.Severe.AR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513B3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59DD4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8B22B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BFC79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5877B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5ECCD5D4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F59775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C004F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8C8BE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8.7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DFA13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3795D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7.5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7C260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09DD7944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3411AF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97677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6890C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.27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87E32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21875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.53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50DA9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3342C684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81ECF7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Moderate.Severe.MR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6C693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0E3B2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FF1F0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5638A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C8CBE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00B46AA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C683F5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C104D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E3F78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7.3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9C228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E5742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3.5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A4DCB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035979" w:rsidRPr="005E48F0" w14:paraId="65F533A9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6CE436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7BA70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C3EB3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2.7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22434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7BD64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6.5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D859A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3143AA64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CBD74E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Moderate.Severe.MS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0F76F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52F0D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ED3FA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B0505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0830C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554198F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EC9A58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E9D78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FEC47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C3E25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CE3C8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8.7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F3FD1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2043B615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976493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FA317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49A3A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18720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DB0BA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.27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5BA7D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09DA4D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D1393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Moderate.Severe.TR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D4E75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BBAE8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23344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9878D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60475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97F0BF8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CA2DA3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45BC6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5899F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8.7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16C86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13226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7.5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1BEDD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2D2F49C6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FB06E8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44B5A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F939B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.27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289D0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1C736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.53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830A4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987586E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2E0467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Pulmonary.HTN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6BA43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8849D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85B83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F8DA2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D6625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2CD3F95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584FF9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00DF6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86FAA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6.2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4AFE7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11B3D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4.9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2CFC0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4DAA73AE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0D0308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3A23D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7D07E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3.8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A60AB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F6768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.06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2E2E1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6642C5E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24BFE4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Cardiology.Comorbidities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RV.Failure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E253F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BBDEC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5F67E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21749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837C4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6A498470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AFAF53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E5CCA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E92A2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026A2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AEB06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7.5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B3657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035979" w:rsidRPr="005E48F0" w14:paraId="6B7356D4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6AAB95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45466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A9A32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E4AD3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D5EA9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.53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95E4B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173A92BD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D6FEDF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cation.for.TEE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Re.evaluation.of.prior.TEE.findings.for.interval.change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FC949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DD4E0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0849D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04FC3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4CBEA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28510E57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1C2B7C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BD112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49097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2.4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FC3E7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F461C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6.2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57B1E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035979" w:rsidRPr="005E48F0" w14:paraId="717E41F6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9FD93A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5D53B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60B46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.59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F573A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62121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3.8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5D39C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79BC1E8A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B55CE7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cation.for.TEE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Guidance.during.percutaneous.cardiac.interventions..ablations..valve.procedures..watchman..PFO.ASD.closures.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B9B80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D4A6A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0B0A0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8D47F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0F159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623E0C29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EC886C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3A6D7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86BDC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3.5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2B810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023F3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2.4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40E27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035979" w:rsidRPr="005E48F0" w14:paraId="5767325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655B90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764E8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B0234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6.5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465F0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B7836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.59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39D32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066FAA7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045C3A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cation.for.TEE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Evaluation.for.aortic.dissection.transection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52DE4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2564D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9B58C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A037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52D98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2F61D12A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EC8243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4DF9B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70BB5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D0C43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053E2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8.7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2DA6B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3A74E36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A1F672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786A7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9995D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16834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B6B4F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.27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48A1D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5D153C0E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45F39D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cation.for.TEE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Evaluation.of.valvular.heart.disease.and.for.determining.planning.in.possible.interventions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9FA32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42F63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EBACA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4AC65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A83C1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7265C795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ADC3E0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40133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2EBAB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7.2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BECB9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960F8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5.9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DF023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2D994B3A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A68EC6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C00E4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F0BD8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2.8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A3573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5649F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4.1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5FCF1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296F601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E7B2AE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cation.for.TEE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Endocarditis.evaluation.and.possible.surgical.planning..could.be.for.valve.surgery.abscess.or.for.PPM.ICD.removal.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BEA96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75DFB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14164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A8188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C1F8B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72A66E49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C73E5C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B012A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C7A81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1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877E8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0CC4A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60.8]</w:t>
            </w:r>
          </w:p>
        </w:tc>
        <w:tc>
          <w:tcPr>
            <w:tcW w:w="648" w:type="pct"/>
            <w:shd w:val="clear" w:color="auto" w:fill="FFFF0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E1E1F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0086</w:t>
            </w:r>
          </w:p>
        </w:tc>
      </w:tr>
      <w:tr w:rsidR="00035979" w:rsidRPr="005E48F0" w14:paraId="5F711E4E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E1D124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213E3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5C089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9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C154A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D96A6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39.2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D4B6A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0A2801EB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A48229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cation.for.TEE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Evaluation.for.cardiac.source.of.embolus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2220F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581EF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A8C53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A2C6D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B3FE1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22C23E2A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DE3929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43BAD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6418A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4.9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13C31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30618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2.4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1A9B3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035979" w:rsidRPr="005E48F0" w14:paraId="1B83BFA2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D7A448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C61B8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1AB47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.0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8998A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B17E8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.59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4FEEA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71DE01F7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5B7575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dication.for.TEE..</w:t>
            </w:r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ice.Evaluation.for.safety.of.cardioversion.ablation.for.patients.in.afib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B5C78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B5089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188F8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47313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38F36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0608785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FE5B3C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FF0C6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8B8BC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7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7E52B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C3744D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75.9]</w:t>
            </w:r>
          </w:p>
        </w:tc>
        <w:tc>
          <w:tcPr>
            <w:tcW w:w="648" w:type="pct"/>
            <w:shd w:val="clear" w:color="auto" w:fill="FFFF0B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57CAB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035979" w:rsidRPr="005E48F0" w14:paraId="2866FB59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FE763C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0A853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A6136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43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444B7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10BCC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4.1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27B56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505EF71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C55163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existing.GI.DiagNOsis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D0047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47A68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CCD22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A6E9B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6149F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165FADA8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3B462A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FF944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E8F5B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46.8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261EC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76A65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44.3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D7EB0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</w:tr>
      <w:tr w:rsidR="00035979" w:rsidRPr="005E48F0" w14:paraId="0940432A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95B828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C6C43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62BBE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3.2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CFC77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24EB3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55.7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5F760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448B090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5D5A75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f.inpatient..</w:t>
            </w:r>
            <w:proofErr w:type="spellStart"/>
            <w:proofErr w:type="gram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as.length.of.stay.extended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63F6D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00B89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B6909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D59D8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088E5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60D42EB2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AA56CF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D11C8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3FBB3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7.4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FDD67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1A6B8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7.7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9BE60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035979" w:rsidRPr="005E48F0" w14:paraId="0A6A851E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105D9F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E4795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111ED5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.56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D8ABBF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41741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2.33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10391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42C3DC01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818313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X30.Day.Readmission.after.TEE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8E4C1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08EBB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468BA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68D29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640941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574EB89F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DBE096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43CC9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0D48B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84.8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ABC90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4D14DA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93.7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259EE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035979" w:rsidRPr="005E48F0" w14:paraId="68227F07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0D9364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DC1ED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9740A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5.2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98E3E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6C9B9D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6.33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9ACFC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16D71395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70190C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I.Team.Consulted.Pre.TEE</w:t>
            </w:r>
            <w:proofErr w:type="spellEnd"/>
            <w:r w:rsidRPr="005E48F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7D8B3E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53B7F8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C5750B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27F990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9E0FF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35979" w:rsidRPr="005E48F0" w14:paraId="2A9EFFFA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16EBFB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67E68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02D96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5B058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F00653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2F88C7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2.30E-35</w:t>
            </w:r>
          </w:p>
        </w:tc>
      </w:tr>
      <w:tr w:rsidR="00035979" w:rsidRPr="005E48F0" w14:paraId="13BA9DE2" w14:textId="77777777" w:rsidTr="00883849">
        <w:tc>
          <w:tcPr>
            <w:tcW w:w="172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CEF0D0" w14:textId="77777777" w:rsidR="00035979" w:rsidRPr="005E48F0" w:rsidRDefault="00035979" w:rsidP="0088384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2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DF930FC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3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D8E9B9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0]</w:t>
            </w:r>
          </w:p>
        </w:tc>
        <w:tc>
          <w:tcPr>
            <w:tcW w:w="731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8B1E32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5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1242A6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48F0">
              <w:rPr>
                <w:rFonts w:ascii="Arial" w:hAnsi="Arial" w:cs="Arial"/>
                <w:color w:val="000000"/>
                <w:sz w:val="16"/>
                <w:szCs w:val="16"/>
              </w:rPr>
              <w:t>[100]</w:t>
            </w:r>
          </w:p>
        </w:tc>
        <w:tc>
          <w:tcPr>
            <w:tcW w:w="648" w:type="pct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93B604" w14:textId="77777777" w:rsidR="00035979" w:rsidRPr="005E48F0" w:rsidRDefault="00035979" w:rsidP="008838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947A630" w14:textId="77777777" w:rsidR="00035979" w:rsidRDefault="00035979" w:rsidP="00035979"/>
    <w:p w14:paraId="5FDD2E29" w14:textId="77777777" w:rsidR="00EF0E18" w:rsidRDefault="00EF0E18"/>
    <w:sectPr w:rsidR="00EF0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979"/>
    <w:rsid w:val="00017110"/>
    <w:rsid w:val="00035979"/>
    <w:rsid w:val="000400FC"/>
    <w:rsid w:val="00047BF0"/>
    <w:rsid w:val="0008213C"/>
    <w:rsid w:val="000A2358"/>
    <w:rsid w:val="000C609F"/>
    <w:rsid w:val="000D5B08"/>
    <w:rsid w:val="0013642A"/>
    <w:rsid w:val="00163F08"/>
    <w:rsid w:val="001B6824"/>
    <w:rsid w:val="001D75BB"/>
    <w:rsid w:val="002047D6"/>
    <w:rsid w:val="00256161"/>
    <w:rsid w:val="0041518E"/>
    <w:rsid w:val="00451A74"/>
    <w:rsid w:val="004E40D1"/>
    <w:rsid w:val="00517032"/>
    <w:rsid w:val="005D3C1E"/>
    <w:rsid w:val="00607537"/>
    <w:rsid w:val="00640CDA"/>
    <w:rsid w:val="00645A86"/>
    <w:rsid w:val="006463F8"/>
    <w:rsid w:val="00675C76"/>
    <w:rsid w:val="006B4312"/>
    <w:rsid w:val="007205FC"/>
    <w:rsid w:val="00742B1A"/>
    <w:rsid w:val="007509FE"/>
    <w:rsid w:val="007719D1"/>
    <w:rsid w:val="00823872"/>
    <w:rsid w:val="00866723"/>
    <w:rsid w:val="0096371C"/>
    <w:rsid w:val="00A0476E"/>
    <w:rsid w:val="00AA0CBD"/>
    <w:rsid w:val="00AA62CE"/>
    <w:rsid w:val="00AD2837"/>
    <w:rsid w:val="00AD7BDD"/>
    <w:rsid w:val="00B4075D"/>
    <w:rsid w:val="00B83898"/>
    <w:rsid w:val="00BC69E5"/>
    <w:rsid w:val="00BE5583"/>
    <w:rsid w:val="00D41852"/>
    <w:rsid w:val="00DA7398"/>
    <w:rsid w:val="00E51232"/>
    <w:rsid w:val="00E5264E"/>
    <w:rsid w:val="00EB209F"/>
    <w:rsid w:val="00EE0D2F"/>
    <w:rsid w:val="00EF0E18"/>
    <w:rsid w:val="00F131D4"/>
    <w:rsid w:val="00F7474D"/>
    <w:rsid w:val="00FA56C0"/>
    <w:rsid w:val="00FB15B9"/>
    <w:rsid w:val="00FB1C63"/>
    <w:rsid w:val="00FB2ADF"/>
    <w:rsid w:val="00FD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46947"/>
  <w15:chartTrackingRefBased/>
  <w15:docId w15:val="{6F86F171-7769-4F4D-8412-BF63219B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9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1397E586CFA444941865B4F2F0E8FD" ma:contentTypeVersion="10" ma:contentTypeDescription="Create a new document." ma:contentTypeScope="" ma:versionID="0e3f05fdf3b498e8a23d7cd56158e044">
  <xsd:schema xmlns:xsd="http://www.w3.org/2001/XMLSchema" xmlns:xs="http://www.w3.org/2001/XMLSchema" xmlns:p="http://schemas.microsoft.com/office/2006/metadata/properties" xmlns:ns2="1f7fe50e-339a-4fee-8660-171c4f146bde" xmlns:ns3="2c4c7737-7db8-4420-87f6-aada5d556c57" targetNamespace="http://schemas.microsoft.com/office/2006/metadata/properties" ma:root="true" ma:fieldsID="f2f9d38cb5f31be9c7703957e3e55106" ns2:_="" ns3:_="">
    <xsd:import namespace="1f7fe50e-339a-4fee-8660-171c4f146bde"/>
    <xsd:import namespace="2c4c7737-7db8-4420-87f6-aada5d556c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7fe50e-339a-4fee-8660-171c4f146b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eb4a578-9d33-480f-a35e-42c50ab46a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4c7737-7db8-4420-87f6-aada5d556c5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60f9988-c686-43e7-b85f-d8c5212b87a1}" ma:internalName="TaxCatchAll" ma:showField="CatchAllData" ma:web="2c4c7737-7db8-4420-87f6-aada5d556c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f7fe50e-339a-4fee-8660-171c4f146bde">
      <Terms xmlns="http://schemas.microsoft.com/office/infopath/2007/PartnerControls"/>
    </lcf76f155ced4ddcb4097134ff3c332f>
    <TaxCatchAll xmlns="2c4c7737-7db8-4420-87f6-aada5d556c57" xsi:nil="true"/>
  </documentManagement>
</p:properties>
</file>

<file path=customXml/itemProps1.xml><?xml version="1.0" encoding="utf-8"?>
<ds:datastoreItem xmlns:ds="http://schemas.openxmlformats.org/officeDocument/2006/customXml" ds:itemID="{E82657EC-BEC4-47C5-920F-8ADD789B4A38}"/>
</file>

<file path=customXml/itemProps2.xml><?xml version="1.0" encoding="utf-8"?>
<ds:datastoreItem xmlns:ds="http://schemas.openxmlformats.org/officeDocument/2006/customXml" ds:itemID="{CBB25655-10DE-443F-A28A-F6F9BE78D1FB}"/>
</file>

<file path=customXml/itemProps3.xml><?xml version="1.0" encoding="utf-8"?>
<ds:datastoreItem xmlns:ds="http://schemas.openxmlformats.org/officeDocument/2006/customXml" ds:itemID="{F95FCF30-426A-4ACA-8FBF-780B18E220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rahi, Joseph</dc:creator>
  <cp:keywords/>
  <dc:description/>
  <cp:lastModifiedBy>Mizrahi, Joseph</cp:lastModifiedBy>
  <cp:revision>1</cp:revision>
  <dcterms:created xsi:type="dcterms:W3CDTF">2023-02-27T20:56:00Z</dcterms:created>
  <dcterms:modified xsi:type="dcterms:W3CDTF">2023-02-27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1397E586CFA444941865B4F2F0E8FD</vt:lpwstr>
  </property>
</Properties>
</file>